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B86BB" w14:textId="77777777" w:rsidR="00416412" w:rsidRDefault="00416412" w:rsidP="00416412">
      <w:pPr>
        <w:spacing w:after="1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831"/>
        <w:gridCol w:w="1710"/>
        <w:gridCol w:w="1710"/>
        <w:gridCol w:w="1710"/>
      </w:tblGrid>
      <w:tr w:rsidR="00416412" w14:paraId="2D5A1A18" w14:textId="77777777" w:rsidTr="00FA382C">
        <w:trPr>
          <w:trHeight w:val="315"/>
        </w:trPr>
        <w:tc>
          <w:tcPr>
            <w:tcW w:w="90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C8BBF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mplitude modulation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416412" w14:paraId="355CFBEE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7E049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43AFE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ΔOctaves</w:t>
            </w:r>
            <w:proofErr w:type="spellEnd"/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80076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66EB5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1E64E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416412" w14:paraId="1DA7644E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998C6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iodic</w:t>
            </w:r>
            <w:proofErr w:type="spellEnd"/>
            <w:r>
              <w:rPr>
                <w:sz w:val="20"/>
                <w:szCs w:val="20"/>
              </w:rPr>
              <w:t xml:space="preserve"> modulation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6D06C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6C009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1±0,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1FC67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±0,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CBACE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±0,02</w:t>
            </w:r>
          </w:p>
        </w:tc>
      </w:tr>
      <w:tr w:rsidR="00416412" w14:paraId="136F97F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B44A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5E51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2FE54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39921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28E-07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6852C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70E-05</w:t>
            </w:r>
          </w:p>
        </w:tc>
      </w:tr>
      <w:tr w:rsidR="00416412" w14:paraId="394A268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B44D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2B215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6ADBE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9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40AE5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8±0,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2C7DD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9±0,02</w:t>
            </w:r>
          </w:p>
        </w:tc>
      </w:tr>
      <w:tr w:rsidR="00416412" w14:paraId="54932B92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E5B2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DEC4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1DDD7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87CBC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,63E-07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62D43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22E-03</w:t>
            </w:r>
          </w:p>
        </w:tc>
      </w:tr>
      <w:tr w:rsidR="00416412" w14:paraId="04C2FD72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5DC7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957AF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5BDDA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8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10F89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±0,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DF594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±0,03</w:t>
            </w:r>
          </w:p>
        </w:tc>
      </w:tr>
      <w:tr w:rsidR="00416412" w14:paraId="734FF85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1A740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1BDD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BD06A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75844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82E-05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1CF72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E-01</w:t>
            </w:r>
          </w:p>
        </w:tc>
      </w:tr>
      <w:tr w:rsidR="00416412" w14:paraId="6691719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1194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7361B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36D65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8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88F62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6±0,04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19EAF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±0,09</w:t>
            </w:r>
          </w:p>
        </w:tc>
      </w:tr>
      <w:tr w:rsidR="00416412" w14:paraId="719E43BC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B6A0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1E79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CD5A9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D75BC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31E-04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A6FC3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E-01</w:t>
            </w:r>
          </w:p>
        </w:tc>
      </w:tr>
      <w:tr w:rsidR="00416412" w14:paraId="2D3A0783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7077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C7819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81C03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9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7A37D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±0,06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7CAC1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±0,15</w:t>
            </w:r>
          </w:p>
        </w:tc>
      </w:tr>
      <w:tr w:rsidR="00416412" w14:paraId="5AA7EBEF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E550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FF4CB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EFB91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5D221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17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AF78F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9E-01</w:t>
            </w:r>
          </w:p>
        </w:tc>
      </w:tr>
      <w:tr w:rsidR="00416412" w14:paraId="4FB87EDD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3187F" w14:textId="77777777" w:rsidR="00416412" w:rsidRPr="00517E0E" w:rsidRDefault="00416412" w:rsidP="00FA382C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517E0E">
              <w:rPr>
                <w:sz w:val="20"/>
                <w:szCs w:val="20"/>
                <w:lang w:val="en-US"/>
              </w:rPr>
              <w:t>Periodic modulations against pure tone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FB6D3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58BB4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±0,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D4412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±0,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92B8D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±0,02</w:t>
            </w:r>
          </w:p>
        </w:tc>
      </w:tr>
      <w:tr w:rsidR="00416412" w14:paraId="3C833C25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B86D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B2D21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F0476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AE28E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77E-08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24A90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E-01</w:t>
            </w:r>
          </w:p>
        </w:tc>
      </w:tr>
      <w:tr w:rsidR="00416412" w14:paraId="1F6422D1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73C5F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near</w:t>
            </w:r>
            <w:proofErr w:type="spellEnd"/>
            <w:r>
              <w:rPr>
                <w:sz w:val="20"/>
                <w:szCs w:val="20"/>
              </w:rPr>
              <w:t xml:space="preserve"> modulation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3D5B0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versus Down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99E3A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±0,04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7D004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2±0,07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40517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1±0,06</w:t>
            </w:r>
          </w:p>
        </w:tc>
      </w:tr>
      <w:tr w:rsidR="00416412" w14:paraId="14A7379B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6F23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C68EE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25CCA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E5B44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08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02E26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E-01</w:t>
            </w:r>
          </w:p>
        </w:tc>
      </w:tr>
      <w:tr w:rsidR="00416412" w14:paraId="46195926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0CF9F1" w14:textId="77777777" w:rsidR="00416412" w:rsidRPr="00517E0E" w:rsidRDefault="00416412" w:rsidP="00FA382C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517E0E">
              <w:rPr>
                <w:sz w:val="20"/>
                <w:szCs w:val="20"/>
                <w:lang w:val="en-US"/>
              </w:rPr>
              <w:t>Linear modulations against pure tone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D7B14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mil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ar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770BB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C6DD5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2±0,05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E622E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3±0,04</w:t>
            </w:r>
          </w:p>
        </w:tc>
      </w:tr>
      <w:tr w:rsidR="00416412" w14:paraId="52263F40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E9DC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7BB4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39FFA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D0FC3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24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292CB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2E-02</w:t>
            </w:r>
          </w:p>
        </w:tc>
      </w:tr>
      <w:tr w:rsidR="00416412" w14:paraId="637D0C3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5B5C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E9B7D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posite </w:t>
            </w:r>
            <w:proofErr w:type="spellStart"/>
            <w:r>
              <w:rPr>
                <w:sz w:val="20"/>
                <w:szCs w:val="20"/>
              </w:rPr>
              <w:t>star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FAD54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93BB8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7±0,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4D145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4±0,05</w:t>
            </w:r>
          </w:p>
        </w:tc>
      </w:tr>
      <w:tr w:rsidR="00416412" w14:paraId="7F77749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BD79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3B1D6" w14:textId="77777777" w:rsidR="00416412" w:rsidRDefault="00416412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A2148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B8607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0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1625D" w14:textId="77777777" w:rsidR="00416412" w:rsidRDefault="00416412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31E-03</w:t>
            </w:r>
          </w:p>
        </w:tc>
      </w:tr>
    </w:tbl>
    <w:p w14:paraId="4F4523D5" w14:textId="77777777" w:rsidR="00EC7206" w:rsidRDefault="00EC7206"/>
    <w:sectPr w:rsidR="00E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412"/>
    <w:rsid w:val="00416412"/>
    <w:rsid w:val="00C2495A"/>
    <w:rsid w:val="00EC7206"/>
    <w:rsid w:val="00E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A56A6"/>
  <w15:chartTrackingRefBased/>
  <w15:docId w15:val="{2269576A-A43C-4A62-B825-642E72FC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4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164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164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164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64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64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64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64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64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64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6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16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16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1641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1641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1641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1641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1641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1641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164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16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64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16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164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1641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164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1641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6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641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164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31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BATHELLIER</dc:creator>
  <cp:keywords/>
  <dc:description/>
  <cp:lastModifiedBy>Brice  BATHELLIER</cp:lastModifiedBy>
  <cp:revision>1</cp:revision>
  <dcterms:created xsi:type="dcterms:W3CDTF">2025-10-12T08:57:00Z</dcterms:created>
  <dcterms:modified xsi:type="dcterms:W3CDTF">2025-10-12T08:57:00Z</dcterms:modified>
</cp:coreProperties>
</file>